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4C1" w:rsidRPr="0056388A" w:rsidRDefault="00B014C1" w:rsidP="00B014C1">
      <w:pPr>
        <w:tabs>
          <w:tab w:val="center" w:pos="5400"/>
        </w:tabs>
        <w:spacing w:after="0" w:line="240" w:lineRule="auto"/>
        <w:ind w:left="-270"/>
        <w:rPr>
          <w:rFonts w:ascii="Times New Roman" w:eastAsia="Calibri" w:hAnsi="Times New Roman" w:cs="Times New Roman"/>
          <w:i/>
          <w:iCs/>
          <w:vertAlign w:val="superscript"/>
        </w:rPr>
      </w:pPr>
      <w:r w:rsidRPr="0056388A">
        <w:rPr>
          <w:rFonts w:ascii="Times New Roman" w:eastAsia="Calibri" w:hAnsi="Times New Roman" w:cs="Times New Roman"/>
          <w:b/>
          <w:bCs/>
        </w:rPr>
        <w:t>Table S3</w:t>
      </w:r>
      <w:r w:rsidRPr="0056388A">
        <w:rPr>
          <w:rFonts w:ascii="Times New Roman" w:eastAsia="Calibri" w:hAnsi="Times New Roman" w:cs="Times New Roman"/>
        </w:rPr>
        <w:t xml:space="preserve">: Demographic and socioeconomic characteristics (weighted estimates and 95% CIs) for NHIS participants aged 35+ </w:t>
      </w:r>
      <w:r w:rsidRPr="0056388A">
        <w:rPr>
          <w:rFonts w:ascii="Times New Roman" w:eastAsia="Calibri" w:hAnsi="Times New Roman" w:cs="Arial"/>
          <w:noProof/>
        </w:rPr>
        <w:t>at the time of interview.</w:t>
      </w:r>
      <w:r w:rsidRPr="0056388A">
        <w:rPr>
          <w:rFonts w:ascii="Times New Roman" w:eastAsia="Calibri" w:hAnsi="Times New Roman" w:cs="Arial"/>
          <w:noProof/>
          <w:vertAlign w:val="superscript"/>
        </w:rPr>
        <w:t>a</w:t>
      </w:r>
    </w:p>
    <w:tbl>
      <w:tblPr>
        <w:tblStyle w:val="GridTableLight"/>
        <w:tblW w:w="14820" w:type="dxa"/>
        <w:jc w:val="center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Description w:val="Procedure Print: Data Set WORK.TABLE1"/>
      </w:tblPr>
      <w:tblGrid>
        <w:gridCol w:w="266"/>
        <w:gridCol w:w="1712"/>
        <w:gridCol w:w="1261"/>
        <w:gridCol w:w="1261"/>
        <w:gridCol w:w="1260"/>
        <w:gridCol w:w="1350"/>
        <w:gridCol w:w="1260"/>
        <w:gridCol w:w="1260"/>
        <w:gridCol w:w="1350"/>
        <w:gridCol w:w="1260"/>
        <w:gridCol w:w="1260"/>
        <w:gridCol w:w="1320"/>
      </w:tblGrid>
      <w:tr w:rsidR="00B014C1" w:rsidRPr="0056388A" w:rsidTr="009844DC">
        <w:trPr>
          <w:trHeight w:val="112"/>
          <w:jc w:val="center"/>
        </w:trPr>
        <w:tc>
          <w:tcPr>
            <w:tcW w:w="19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Variable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Current Smoker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Former Smoker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ever Smoker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ever Tobacco Users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All</w:t>
            </w:r>
          </w:p>
        </w:tc>
      </w:tr>
      <w:tr w:rsidR="00B014C1" w:rsidRPr="0056388A" w:rsidTr="009844DC">
        <w:trPr>
          <w:trHeight w:val="274"/>
          <w:jc w:val="center"/>
        </w:trPr>
        <w:tc>
          <w:tcPr>
            <w:tcW w:w="6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Current SLT Us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Former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LT Us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Never SLT User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Current SLT Us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Former SLT Us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Never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LT Us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Current SLT Us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Former SLT User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Mean age in years</w:t>
            </w: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48.7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47.51-49.98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48.9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48.21-49.76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51.4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51.24-51.58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56.2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54.87-57.72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57.53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56.55-58.5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60.1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59.97-60.41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53.6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52.63-54.73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50.51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49.77-51.25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54.9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54.84-55.11]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55.23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55.12-55.34]</w:t>
            </w:r>
          </w:p>
        </w:tc>
      </w:tr>
      <w:tr w:rsidR="00B014C1" w:rsidRPr="0056388A" w:rsidTr="009844DC">
        <w:trPr>
          <w:trHeight w:val="94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Sex %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9.11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73.78-83.6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5.2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1.55-78.6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7.5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6.82-38.30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92.0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89.58-94.0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9.68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6.28-82.7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8.23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7.52-38.95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5.81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72.34-78.9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7.1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73.95-79.9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2.5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2.11-32.95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6.25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5.92-36.57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0.8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6.40-26.2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4.75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1.39-28.4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62.44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61.70-63.18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.92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5.99-10.4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0.32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7.29-23.7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61.7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61.05-62.48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4.1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1.02-27.6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2.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0.02-26.0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67.47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67.05-67.89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63.75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63.43-64.08]</w:t>
            </w:r>
          </w:p>
        </w:tc>
      </w:tr>
      <w:tr w:rsidR="00B014C1" w:rsidRPr="0056388A" w:rsidTr="009844DC">
        <w:trPr>
          <w:trHeight w:val="170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Race/ethnicity %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.1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.91-5.1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5.18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4.00-6.6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9.2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8.81-9.70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.3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47-3.5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5.62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4.11-7.6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9.1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8.71-9.61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.1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.28-3.5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4.84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.79-6.1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4.0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3.58-14.42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1.85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1.51-12.19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Non-Hispanic 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85.3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81.73-88.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80.95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78.25-83.3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3.5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2.83-74.18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88.25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84.61-91.1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85.54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82.98-87.7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9.28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8.62-79.92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7.3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3.79-80.5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82.23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9.58-84.6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67.4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66.93-68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1.3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0.91-71.82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Non-Hispanic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9.8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.41-12.8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1.3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9.5-13.4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3.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2.98-14.04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.80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5.80-10.4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.5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6.09-9.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8.39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.95-8.84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5.29-21.0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1.1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9.13-13.4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2.00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1.63-12.3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1.5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1.23-11.89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Non-Hispanic ot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.66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74-3.6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.5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.58-4.0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.7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.43-4.08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.65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.26-5.4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.27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68-2.3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.18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.91-3.48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.52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.44-4.3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.8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.19-2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6.5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6.26-6.83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5.2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5.01-5.45]</w:t>
            </w:r>
          </w:p>
        </w:tc>
      </w:tr>
      <w:tr w:rsidR="00B014C1" w:rsidRPr="0056388A" w:rsidTr="009844DC">
        <w:trPr>
          <w:trHeight w:val="224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Education 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ess than high school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1.8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6.91-37.2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3.0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0.58-25.7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2.3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1.71-22.92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3.82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9.15-38.8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3.6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0.84-26.7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6.7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6.16-17.27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6.7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3.19-40.4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4.1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2.19-16.4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6.1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5.8-16.55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7.7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7.39-18.03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High school dipl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5.8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0.9-41.1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40.9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7.34-44.6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8.64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7.93-39.36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2.42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7.64-37.5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2.7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9.32-36.3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0.33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9.69-30.98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9.9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6.47-33.6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3.06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9.94-26.5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6.83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6.44-27.23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9.80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9.47-30.14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Some college and hig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2.28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6.93-38.1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5.7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2.34-39.3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8.5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7.77-39.23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3.5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8.71-38.6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43.4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9.76-47.2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52.4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51.7-53.22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3.0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9.29-37.0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62.4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58.82-65.9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56.3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55.84-56.88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51.9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51.48-52.35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0.2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08-0.6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0.5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46-0.68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0.26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05-1.4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0.11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02-0.4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0.50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40-0.63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0.2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10-0.7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0.32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11-0.9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0.6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57-0.71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0.5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53-0.64]</w:t>
            </w:r>
          </w:p>
        </w:tc>
      </w:tr>
      <w:tr w:rsidR="00B014C1" w:rsidRPr="0056388A" w:rsidTr="009844DC">
        <w:trPr>
          <w:trHeight w:val="161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Poverty level 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687E72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</w:rPr>
            </w:pPr>
            <w:r w:rsidRPr="00687E72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</w:rPr>
              <w:t xml:space="preserve">At or above 100% threshol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6.9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1.93-81.2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6.96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74.01-79.6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3.0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2.4-73.69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8.7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4.34-82.6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83.89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80.82-86.5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9.2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78.68-79.89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2.32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68.91-75.4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82.39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9.91-84.6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7.9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77.58-78.39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7.39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7.05-77.73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687E72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</w:rPr>
            </w:pPr>
            <w:r w:rsidRPr="00687E72">
              <w:rPr>
                <w:rFonts w:ascii="Times New Roman" w:eastAsia="Times New Roman" w:hAnsi="Times New Roman" w:cs="Times New Roman"/>
                <w:sz w:val="17"/>
                <w:szCs w:val="17"/>
                <w:highlight w:val="yellow"/>
              </w:rPr>
              <w:t>Below 100% thresho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3.0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9.84-17.0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6.11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3.69-18.8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4.0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3.6-14.58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2.1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9.14-15.9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6.39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4.95-8.2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7.0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6.68-7.37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4.6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2.46-17.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7.38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5.95-9.1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8.62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8.38-8.8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9.3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9.18-9.61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0.02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6.95-14.2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6.9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5.46-8.7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2.8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2.33-13.42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9.1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6.66-12.3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9.73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7.56-12.4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3.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3.18-14.22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3.0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0.59-15.9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0.23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8.40-12.4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3.39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3.06-13.73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3.22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2.94-13.51]</w:t>
            </w:r>
          </w:p>
        </w:tc>
      </w:tr>
      <w:tr w:rsidR="00B014C1" w:rsidRPr="0056388A" w:rsidTr="009844DC">
        <w:trPr>
          <w:trHeight w:val="292"/>
          <w:jc w:val="center"/>
        </w:trPr>
        <w:tc>
          <w:tcPr>
            <w:tcW w:w="32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Body mass index (kg/m</w:t>
            </w:r>
            <w:r w:rsidRPr="0056388A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2</w:t>
            </w:r>
            <w:r w:rsidRPr="0056388A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) 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Underweight</w:t>
            </w:r>
          </w:p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(&lt;1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.6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66-3.8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.58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.70-3.9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.9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.74-3.19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0.96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34-2.6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0.4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21-0.9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.22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.09-1.36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.04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61-1.7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0.50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25-1.0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.53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.43-1.63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.7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.64-1.79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rmal weight </w:t>
            </w:r>
          </w:p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(18.5-2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0.58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5.88-35.7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1.06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7.82-34.4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40.9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40.24-41.64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1.39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7.52-25.8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1.56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8.76-24.6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3.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2.39-33.81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1.6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8.75-24.7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9.6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17.23-22.3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4.8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4.44-35.24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5.19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4.87-35.5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Overweight</w:t>
            </w:r>
          </w:p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(25.0-2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8.56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3.47-43.9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41.31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7.83-44.8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2.1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1.47-32.82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45.76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40.59-51.0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42.7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8.86-46.7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5.5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4.87-36.27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9.64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5.9-43.5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43.31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9.87-46.8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4.14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3.75-34.54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4.3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4.04-34.66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Obese (30+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7.27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2.55-32.5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4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0.5-27.8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1.25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0.66-21.85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0.68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5.84-35.9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3.26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9.5-37.2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6.85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6.19-27.53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5.4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1.58-39.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5.63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2.11-39.3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5.94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5.57-26.31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5.4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25.19-25.79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eastAsia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.99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89-4.3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.0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51-2.1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2.72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2.49-2.96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1.21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0.56-2.6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1.9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98-3.8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3.27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3.00-3.55]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2.22 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[1.51-3.2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0.89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0.45-1.7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.55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.39-3.71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14C1" w:rsidRPr="0056388A" w:rsidRDefault="00B014C1" w:rsidP="009844D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>3.27</w:t>
            </w:r>
          </w:p>
          <w:p w:rsidR="00B014C1" w:rsidRPr="0056388A" w:rsidRDefault="00B014C1" w:rsidP="009844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 w:cs="Times New Roman"/>
                <w:sz w:val="17"/>
                <w:szCs w:val="17"/>
              </w:rPr>
              <w:t xml:space="preserve"> [3.14-3.40]</w:t>
            </w:r>
          </w:p>
        </w:tc>
      </w:tr>
      <w:tr w:rsidR="00B014C1" w:rsidRPr="0056388A" w:rsidTr="009844DC">
        <w:trPr>
          <w:trHeight w:val="288"/>
          <w:jc w:val="center"/>
        </w:trPr>
        <w:tc>
          <w:tcPr>
            <w:tcW w:w="1481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14C1" w:rsidRPr="0056388A" w:rsidRDefault="00B014C1" w:rsidP="009844DC">
            <w:pPr>
              <w:spacing w:after="255"/>
              <w:contextualSpacing/>
              <w:rPr>
                <w:rFonts w:ascii="Times New Roman" w:hAnsi="Times New Roman"/>
                <w:noProof/>
                <w:sz w:val="17"/>
                <w:szCs w:val="17"/>
              </w:rPr>
            </w:pPr>
            <w:proofErr w:type="spellStart"/>
            <w:proofErr w:type="gramStart"/>
            <w:r w:rsidRPr="0056388A">
              <w:rPr>
                <w:rFonts w:ascii="Times New Roman" w:hAnsi="Times New Roman"/>
                <w:iCs/>
                <w:sz w:val="17"/>
                <w:szCs w:val="17"/>
                <w:vertAlign w:val="superscript"/>
              </w:rPr>
              <w:t>a</w:t>
            </w:r>
            <w:proofErr w:type="spellEnd"/>
            <w:proofErr w:type="gramEnd"/>
            <w:r w:rsidRPr="0056388A">
              <w:rPr>
                <w:rFonts w:ascii="Times New Roman" w:hAnsi="Times New Roman"/>
                <w:iCs/>
                <w:sz w:val="17"/>
                <w:szCs w:val="17"/>
                <w:vertAlign w:val="superscript"/>
              </w:rPr>
              <w:t xml:space="preserve"> </w:t>
            </w:r>
            <w:r w:rsidRPr="0056388A">
              <w:rPr>
                <w:rFonts w:ascii="Times New Roman" w:hAnsi="Times New Roman"/>
                <w:iCs/>
                <w:sz w:val="17"/>
                <w:szCs w:val="17"/>
              </w:rPr>
              <w:t xml:space="preserve">Excluding participants with missing tobacco-use status, poly-users, and users of other tobacco products including </w:t>
            </w:r>
            <w:r w:rsidRPr="0056388A">
              <w:rPr>
                <w:rFonts w:ascii="Times New Roman" w:hAnsi="Times New Roman"/>
                <w:noProof/>
                <w:sz w:val="17"/>
                <w:szCs w:val="17"/>
              </w:rPr>
              <w:t>pipe, hookah, e-cigarettes, bidi, and cigars. Survey years: 1987, 1991, 1992, 1994, 1998, 2000, 2005, 2010, and 2012-2014</w:t>
            </w:r>
          </w:p>
          <w:p w:rsidR="00B014C1" w:rsidRPr="0056388A" w:rsidRDefault="00B014C1" w:rsidP="009844DC">
            <w:pPr>
              <w:spacing w:after="255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6388A">
              <w:rPr>
                <w:rFonts w:ascii="Times New Roman" w:hAnsi="Times New Roman"/>
                <w:iCs/>
                <w:sz w:val="17"/>
                <w:szCs w:val="17"/>
              </w:rPr>
              <w:t>SLT: smokeless tobacco</w:t>
            </w:r>
          </w:p>
        </w:tc>
      </w:tr>
    </w:tbl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4C1"/>
    <w:rsid w:val="00161BCF"/>
    <w:rsid w:val="00477E02"/>
    <w:rsid w:val="0057264A"/>
    <w:rsid w:val="00B014C1"/>
    <w:rsid w:val="00C505F8"/>
    <w:rsid w:val="00D45BB7"/>
    <w:rsid w:val="00F525E4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B014C1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B014C1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1</Words>
  <Characters>4257</Characters>
  <Application>Microsoft Office Word</Application>
  <DocSecurity>0</DocSecurity>
  <Lines>709</Lines>
  <Paragraphs>5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11-19T18:17:00Z</dcterms:created>
  <dcterms:modified xsi:type="dcterms:W3CDTF">2021-11-19T18:17:00Z</dcterms:modified>
</cp:coreProperties>
</file>